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Cs w:val="21"/>
        </w:rPr>
        <w:t xml:space="preserve">S1 Appendix. Genome sequences of </w:t>
      </w:r>
      <w:r>
        <w:rPr>
          <w:rFonts w:cs="Times New Roman" w:ascii="Times New Roman" w:hAnsi="Times New Roman"/>
          <w:b/>
          <w:i/>
          <w:szCs w:val="21"/>
        </w:rPr>
        <w:t>Actinidia deliciosa virus</w:t>
      </w:r>
      <w:r>
        <w:rPr>
          <w:rFonts w:cs="Times New Roman" w:ascii="Times New Roman" w:hAnsi="Times New Roman"/>
          <w:b/>
          <w:szCs w:val="21"/>
        </w:rPr>
        <w:t xml:space="preserve"> 1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&gt;</w:t>
      </w:r>
      <w:r>
        <w:rPr>
          <w:rFonts w:cs="Times New Roman" w:ascii="Times New Roman" w:hAnsi="Times New Roman"/>
          <w:b/>
          <w:i/>
          <w:szCs w:val="21"/>
        </w:rPr>
        <w:t>Actinidia deliciosa virus</w:t>
      </w:r>
      <w:r>
        <w:rPr>
          <w:rFonts w:cs="Times New Roman" w:ascii="Times New Roman" w:hAnsi="Times New Roman"/>
          <w:b/>
          <w:szCs w:val="21"/>
        </w:rPr>
        <w:t xml:space="preserve"> 1 variant 1 (</w:t>
      </w:r>
      <w:r>
        <w:rPr>
          <w:rFonts w:cs="Times New Roman" w:ascii="Times New Roman" w:hAnsi="Times New Roman"/>
          <w:b/>
          <w:szCs w:val="21"/>
        </w:rPr>
        <w:t>AdV-1 v1</w:t>
      </w:r>
      <w:r>
        <w:rPr>
          <w:rFonts w:cs="Times New Roman" w:ascii="Times New Roman" w:hAnsi="Times New Roman"/>
          <w:b/>
          <w:szCs w:val="21"/>
        </w:rPr>
        <w:t>) genomic RNA, complete genom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TTATTTCGCAGATTACTTTTGCTGTTGTATAAGGTTGATTCTTATATTGCAGCACATATCGCACTAAGTATCTTGGTGCTTTATTATAATTTGCAAACAGTTCCCGCTCTTTCTCCGAGCTCTCTGCTTTCTTGATCGTGTGCTCTGGAGTGAGAACCTCTCGCACACAGTTCCCTCTCCTCCGTGCAGCTCGCATATTGTGATTGCCACTCTTAGGCGTTGCTGTGACTGCTTTTAAAGTTCCATAAATTAACCACAACTAAACATCCGTCAAACTCCTCCACTTCCCGCATGGCTCCCCCGCGCTTTTTAAGAGCGTCGCCGGGAAGGGCCAAGGCCTCTGTGGCCTCCAGGCTCAACATCAAGGGAGAGTGCTCCAAAACTCTCCCGAAAGGATGGGGTGCTGATGCCTCATTCACTGTTGCGCGCTTCTTTGGCGCGGAAGACAGGGAGATCACTTTCTCCCGAGGATGCTCTCGCATCCTCGATGCGTTTGGTCTGAACACCCCCTCTGCGGTGTTTTACGGGCCTGAGCCCGCTTCCCCTGCTTTCCTGAAGGCTCGCACCAATCGCGAGCTATATAGCGGGGTCCAACAGCCTTTCAATTCCCGGAAGGCTGTCCGGCAGGCTGCAGTTGCAGCATCTCTGTTCGAGGCCCGCAAGAAGCGCGCCTCCAAGGTTCATCTCCCGGTTATCGGGAAGAAAAGGAAAGTGGGGCCTGCTTTTAAGGCACCAAAGAAGGAAGTCGTCGAGCAGACGATGGTTCCTGTGGCGGCACCGACTGTGCCGGTGGTGGTTCCGACCACCTTTCCAGTCGCCTATGTGGCGAAAGGGGCAACACGATTGCCCGAAGGTACCCCAGTCTTCCTGGCCAGGAAACCTGCTGCCAGGACTCTGGGCTTCAATATGGCCCGTAACCAACGGGAGTTCATCCGTCTATCTTTGGACGGATGGTCTGTTACTCTTGACACCGAATCGGGTGTCGTGACTGACCAGGCTTTGTTGGCCCTGGTCAAAGGGTACCACTACGAGGCTTTCTTGCCTCTGAAACTATTGGCCAAATATGGGGCCAAGCTGACCCCGACCTTGGACTACGGTTGGGTCAGATACGACCGCAGCGGTCGTATAAGCAGGTTGTTAAACCTCCCGTATATGTGGGAAGTTTTACAACTTCTTAAAAGAGGGGAGTGCGGGCCTAAACTGCGGGCCTATATAGAGTCTTTCCAAGATAACAGGGGTTACTGTTATCTTAAACTTTTCAGGATGGCCAATATAGCCATCGGCAGATCGGCCAGAAGGGTTGGCACGGTGTGCCATTTATTAGGGCCTTTCCCGAGCACTCGAGAGGTGCAGACGGTTCTGTACCGTCGTTACGCGCGTATACCCGACTTCATTGTGGGGTACAAGTCGCAGGGAAAAAGGGGGCACATGACTACTACCCCCACGACCAGAGTATCCGCTCCCCCAGATTTATACTGGGGGGCTGACTGTCTGATGTTCGGTTCTATACCGGCGTCAGTCCCGGTAGAGGAGGTGATAGCGCCTACACCATTGAAGGTGGGGCGCCCTGTAAGTCCAGCGGGGACTTCCACGGAGCCGCGCATCGTCTTCGGCAGTTTCGGAACGGCCGCGCCGAGTCCGCAAAAGCCCCCGATTGCGATGTCAAAATCAGCAATCCGTAGATTGCGCCGAAAGAATGCGGTACTTCGCGCTGGGGCTCAGAATATCGATCGAAAGATCGATACAGTGGTAGTTTCCCCTCCCCCTGCTGAGGTTCCTATGAGAGTAGAGACCCCAGCTCCTGTGGAGAAACAGAAAATTGCGCCTCCCGCCACTACCTTCATCAAACCGGTTTTTAGAGACGTGAAGCGATGTGGTGGTCTACTTAGAAGCTGGTTTGGTAAAGTCAACCCACACGAAAGGGTAAAAGACAGGTTGGCTTCTCTGTTGTCCGCTGATGGTTCTGGCTATAATTATAATGGGGGTAGTCATAGACCCGATAAGAGGAGCAAGATTCTTTTAGCCGAACTATCATCTATCTTGGAGATGGATCTCGGTTGGGTGAAGCACGCTCTAGTGCAAAAATACAGACCAGGTTCGAAGATTGGAGCTCACAAAGATAACGAACCATGTTATCGGCCTCTGTGTAACTTCAGGCTGGTGACGATAAATGTCTTTGGGGAGGCTCTGTTTAGCTTGAGCAGAGGGGCGGAACGTTACAACATAGGTCTGGACGGACCTTGTATGTTCGAGATGGACCCAAGTGTCAATTTCCACTTCGACCATAGTGTCGAAGTAGGGAGATTTTTCCGAGGTTCTATCACCCTCAGAGGTCACAAGAATTCGCATGTCCTAGATCGATCGCAACCGTCAACCGGTGCTAAAAGGAATGTCGAATCGGAGGTCGTAGCCAAGAGGTTCGCCGTTTCTTCGGAGAAGACCAGACCCTCGGCAGCTGAGGGTCCTAAGCCTGTGACCTGTCCACCTGCGGTAGAGCGGATTAGGTCGATATCACCTCCAGTTAAGACGACCGGTTCTAAAGAGAACCAAAAACCTGTTGTTCGAAGGCAGGAAGAAATTAGAATCGATCATCAATCCTATTTGGATGCTCTGACCCGGTGTAATTCAGTGGGTGACATTATAGACAAAGCGAAATATCCAGATTACAGAGCGGTATGTCAAAAAAGCAGTTATGGTTTGGTATATATATACCATAAGGATGTGTTGGTGAAGAAGGGTATCTTTAGAAGATACTACGATATTAAAGCGCTCCGGCAGTTGAATCAAATTACAGATAATCTGAGAGCATATCTAAGCAGCTTCAGAGATAGCAGCGGATACTGTTATCTCGTTTATATTAGAGCGGTGGCCATGTATTTCGGTCGAGCGGAGACGGAATGTGCAGTCGCAGTTAGAGCTTTAGGACCTTGGCCTAAGGCTGGAGATCTACTGTCTTACATACACAAGAGGTATGGGACCTGCCCTCCTATTAAAGTCGGTTACAGACATGTAGGAGGTGCTGCAGTACACGCTAACCTGACGCCAGTCTTCCTTTTGGCTAATATGCGAAAAGGGTTACGGGTCGGAGGTGAGAAGACCTGTCGTATCGATTCTTCATCTATAATGGTCGGGACAGTGGAGTGCCGTATTTCTCGTTATGAGCCTATCACTCCTCTTTCAGGTTCTATTAGAGTCTCAAGTGAGCGACAGGAGTGCTCTAAAAGTCCGATTAGGATCACTAATGTGGGCCTAGACGTCAGTTTGGCGCGGGTGACGGCTGTTAAAAGCTTTAGAGGAAGGCAGTATAGATGCAAACGGGCCGAGCGTGACGTCGGTTCAGTGGATAGCGACCTTACTTTAGCTGCAGAATCGCAGGCTAGTTGCAGTGTGGCCGATTCCTCCCTCCGTGGTTGCGACTCGCGTAAGGAGTACAGACATCTTGTGAAGGGGCTTGTGGATAGAATCCTGGATTTTAAACAGGACGAATCAACGTTGAACACCCCCTTTTACGAGGGATTCAACGTTGTATGCGTTAAAACCAGGCCGGGTTTGGTGAGGATACTATACAAGAATGTTCTCGTTAAAACCATAATAGCCAACAGGTATTGGGATATACAATATCTTAGGTCTTACGGCCGCGTTTCCAGAAGTTTGAAGAATTACTTGTATAGATACGGTGATGGAGAGGGGTATTGTTATTTAAGAATACTGAGGTTGTGTTGTATATATTTTTCTAAACCTATGGGTTACGTACGGACAGCCAAAGCTGAATTAGGTAGCTGGCCTAGCTCACTCGCCGTGAAATGTTTTATCAGGAAAACATTTCCGAGGATACCCCCGGTATACGTATCGCTATCTAGAGGTAGATACGCGCATGTAGGGTTGCTACCTAGAGTCTGTTTAGAAAACATCCCGAATTTCTTAAAGCTTGGGGGGCACGTCGAGTCGGATACGTCGATGAGACGTATGACAGAAGTAAATAGGTTGAATGCGCAGGTGGAACGGGCACAATTAAAAGATTCTGCTTTACTGCGAGCGGTGGAGAGTACGCTCATTGAAGAGCACCGTATAGAGAAGCAGATGCAGAATTCGAAACCGGTACTGAATGTTAATGTCGCTTTGAATGATAGTCAGCAATTGGCGCTGACAAGGAACTTCCCCGAAATGAGGCTAAAATTCGTGCCTTCAGTACACTCTCTTCACCCGATGAGCTCTGCAGTGAGGATGTGCTTTAATGCGCTATATTCACAAAAGTTGGGAAAGAAGAAGTACATAGATATCGGAGGGGATTTGAAATATCATGTTATGAAGGGAAATGATGTCCACATTTGTAACCCGATTTTAGATCCTAAAGACGGGGTTAGATACGTTAATAGGGTGTGCGAATGGAATCTGGCGAAGGCGCACGATTTGACCAGTATGGTGGCAGGAAGTAAAAAAGTTTCATGTTGTTACACTCCCGCCCAGTATTGTGACGTATCTTGCAACACTGCTGTGGCGGTGGAAGTGTACGATATAAGTATGATCGAAATGGCGACTATTATGGCTAAGCGAACTATAGATAGAGTATACTTGACCATGTTGATTCCTGGGGAGTTGTTTGACGCTAACTCGGAAACGATATGTGTACCAGAACATGATATAGCCATATCTCAGGAGGGTGATAACTTGATATATAATATGCCTGCCGGTCAGAGCTATTGCCACGATAGATCTAGTGTTCTATCGTACATCCAAAATCCGTATTTGTTGCATGAGAATCAACTTTTCCATTCCGAGATGGTTGGTCATAGGTGTGGTGTATGTGAATTTAGGGTGACCAGAGTGCCAGTATATCCGGCCATTGATACGATAGTTCACGTAACGGTTCCTAGAGCCACATCAGGTTTAGTTGAGTTGCATCTGCCGAATATAGATAAGTTTTCGGACGTACTAGATTTCGATAATGTCACGTCTGTTATGGTGGATTATGACTTCTTTACTAGGGCTCTGACCCATATCATTAACGTGTGTACTAACGTTTCCGAGAAGACTTTCGAGTATACTATGACATGGCTGAGAAATAATTCAGCCAGAGTTGTCATATCGGGTCGTATCATACACACCAACGTTAAGTTGGCGCCGGAACATATAGGAAGAGTAGCTGCTTTGCTGCTCACTGCTGGAGTAAAAACTCGGTGGGAAAGCGGCAGATATGCCAGACGATTATACGGAGCGGTAGGTCAAGAAACGTTATGGGAGTCCATAAAAACTACTATACACGAATCTACATCAACGGTTAAGGCTGCCGCCTACGAGATGGTTAAGAAAATTCTGTCCAGCTCTTTTCCTTTTTTGGGAGATTTGCAGAGCAAGTCAATTGACGATTTTTTCACTGTTTTAGGCGAATCCGTAACGATCACGCGAGCTGTGAATTTCCCGTGTAGCGGTGGTTATATTCAAGGTGAATCTCGCTATATTGATAACATGGTGAATACTCTCCTAGCGGAATCTGTGGAGAACAGTGCTAGGTCGGAGATCGCTGAAGCGATGTCTGAAGTAATTAATAATGACGGTAAGCAAGATGGTGATAATAAGTACGTCGCACCGGGTTATAGGTCAGGGAAAAGCTCCTGTATTGTACGAGAGAAGATAAAAGCGGTCACTGGTACCTTGAATCGTTGCGATGGTTCTAAACCCGGCCAAGGTGCGGGGCTTCGTGATAGTGGATCGCCTTTATTTTTAATGATATTGCGAGTTGTTGAAGGATATGTAAGCTTAAGTGTGAAAAAATTTAGGGACATTCTCCTGCGTATAGTATCTCCCTTCCCAAGGATTAGGACCGTTTGGATCCCAATTTTGAAACTTTGGGAAGGTTTATTCTCTGGTGATGCGGATGTGTGGGTCACTTATGGTGCTACAGTAGTTTATTCCGTAATACGCTCAATTGTGTACTTATTTTTAGGCCACTCAACTTTTGGTGTGTGTTTGGGTCTGATAGCAGTTTTAGCAACCCCGATTCCACCGCTTTTTATTAAAGATAGGGATAACTTATCGGCTGACATTTTGTTCGAGGCTCTGAAAGGGGCTTATTTTTCAGTACCTCTAACCGGCAACAAGTGGTTGAACAGAGTACTTTCGGTGTTGGAGAGTGTAGGTTATTTTAAATCTCTCGTGAGGAGGATCATAGCGGTTGTTTTTGAAGAAAGCACTGCAGCGTCTGTGGTTATGTTAGTTATACCACCGGAAGAGAACATTTGGGCTATTAAAAATTTGGTCAAGAAGGCTTATGATTGGGCCTACGATCAAATCTGTACTACTCTTTACGCTTTGTTAAGTGCTGTACCACATTCAGCGAAAGCTGCAGTTGCTAACACCATCGGGGACGTAGCAGGCGGTGTGTCGTCTGTTCTCGCGACATCGGTAGCTAAAGTTTTGGACTGGTTCTCTAACCAACGACAGAACCCACCAGGGTTAGATCAGGATGGTGGTACTGAGGAGTTCTTTAGTATGGTGGATGACGTCGAGTCGATTGATGACTTTTTATCCGAAACTCCCGGTCTTAGAGGAGGAGGTGTTTTTAATAGGAATTTCTTAGCCTCTTTGATTAAGAAATTTTTAGATATGGGCCGGACGTTAGTTGACAGTGTGATGAGCTCTATAAATTACATTAAATGTAAACTCTATCCTGGATCGTTGGGTAGGACAAAGAAAGGGAGTGAATTACTGGACGAATTGTTCAGTGAAAGAGATTGTGAAGATGAAGAATATGACGCGGCGGTCTTATACCTGAACGAATTCCTTAATACAGATTTTTCAGACGCTCCAGGTAACTTTGGTGGGGCTGTAGACTGTAAGTCATTCGTAATGTCTGTTTATAGGTACTTCAAATCGTTCAAATTTAGTAGTGTCGTAGCAATGTGTCAAGCAATCCTTGCTTTTTTTGTTATGACTAAACGTCTCTGTATGGTAAGGTACAGAGTGCTTATGGCTGAAGTCAAAGCACGCTTAGCTAATTACAAGAGGAACAATCCTGCAATGGCACTAGCTCGATTAACAGAAGTTATGGATGACGATGAAGATCGGTGCTACAGAGTCTCTGAGGATTTATTTGATGCGGACGAGCAAGTCAGAAATTTGTGTAGAAATAGCAAACCTCAGTATTTCAAAAGGATGGACGTGTACAGAGTTCCTACTGTTATTGATTACGAGGATAAAAACGCTCTGATCGGAAACTTGGTTGCGCCGGCTATTGATTTTTTGATGGTGCACGATAGTTCAGACGTGAGCGCAATAGGTTTGGATTTCAATCTTATTAAGAAAGTGCTCGGTTGGACGATGACTAAGGATTTAGTAAGTAGGATTCCATTAGCCAGGAGATGTTATCCAAACTCGATATTGATGATTCGGAAAGGCGGTTATGCTATTTTTAGCGCCAACGGAAGACCTATAGTCAGCAATTGTTTGAATCTGCATCTCACTCCTGAAAAGTTCGATGTTATCTTCATGAGATTGTCTGGCGGTCTTATGGGGGGCGGTGTTGCTTCTTGGAGTCTAGTGGTTTTATTCAGGTATCTTCTTGATTTGCTGGAAGAACATAGTGTTATCAGCTGTCACGTAAACGTAGCTTGCAAGGTTGTTGCATGCGCCACTTCATCCGTCTGTAGATGGGTTACGATGGCTGACTGGATCTTGAAAAGAATCTGTGATTGGTATACTCATGGGAGACATCGCCAGAACGAGATGGAGATAAAACCGCTGACCAAAGTTGAAGGAAAATCCGTCACTATATCTAGTGAACTTAAGAAAGTATACTCAGATACAGTGGAGGTGAAGGCTGAACACATGGATGAATTGGTAAATGAATTGGTCTGTCGATCTTCGGATGATGGAAGCGGTACTACAGATCCCGAGATCAGTTCCGAGGACAGTGAAGGAAATTCTTATAATAAAAAATTCTTTAACAAAAAGGTAAATGACGAAACTGATCGCTTAAGACGTGAAAATCCTGTTAAAGGGAATGAAGTCAGGGGTAGGAAGAAGACGAGTAAAAAGGGTAATAAAGTTCCTACCAAGTCCTGTGAAGAACGGAACGACTCTGACGAGGCCGAAGGCAGGTTTAAGGTATTAAACCTTCGCAATGAGGAGAAAGAACGGTTCGGTAAATTGTATGGTAGTAGGAGGTACCAGCTAGCCGAAATTATAAGGAATCTAGACCTGACTTGTCCTCCGGTTTTTACACACACCGATGACTTGGCCGTAAATGCTATGAACGAATTTGTGTTCTTGCATTTAATGGACGTGATGAATATGTTGAATAGTATGAAGATAGCATCATCGCTCTTGGTCAACGATAAGAGGAACCCTGATCTTCTTAGATGTGATATGGTGGACCCTAAGATAATTGTTCTAGACACCACCACCGACTTGTTGTGGAATACTGTTACAGCCACAGTTCACTTGAGAGATACTCAGCACAGGTTTTGTTATGACCCTAAGAGTAATTCGATAGTATCGCTTGGAGCGTATAGAGTTCACTCCTGTTCGAGGTATATAGTATTACATCAAGATCTTGAGATCTTCTATGCCAACCTAGTCCTGAGTAGATTTGTGGTGAACGAAAAGGTTGTAAAAACTCACTACTTAGACGGCCTCGCAGTGGTAGAGACTCCTCCTGGCGGTGGGAAGACTACCCAATTAGTTGCGTTATTTTTCAACTTATGGATGAGAGGCGTCTTTGTCAGAGTCGTAACAGCAAACAAAAATTCTGCTGAAGAAATAAGGCGTAAGGCGAGTGCCTTAGCCGTACATTTTAAAGTTGTCGAGGAGAGGTATATTACCAAGCTGCGTCAACTTTTAGATGACATGGTGAGGACTGTCGATTCCACAATAATAAATGTGGTATCTGCTAAGACCCAAGTTCTGTTGGTAGATGAGATTTTCCTGATGCATCTTGGTCAGTTGGTACTGAACATTGAAATTTTAAAACCTCAGTATGTTATAGGTTATGGTGATTCGAGGCAGATATCTTATATACCCAGAACCGATCTATTTTGCCCTATGTACTACAGGGTCAAGGATGTTATAGAGAGTGGAAGAGTTATCTACAGGAGTGAATCATATAGGTGTCCCAAGGACGTATGTTACCTGTTGTCTGAATTGTATGGCAGATCTATTGAAGCCAGAGTGAATAACAAAACTGATACTATGTCTGTTGCTTCAATAAACTCTATAGAGGACGTGCCCGTAGTCGAGGGTGCTAAATACTTAACGTACACTCAGGGTGAGAAACTCGAGTTAATAGCTACACTTCGACGGAAAGGCAGGAAGCCGTCGGTATACCTAGACCCTCAGACGGTGCATGAAGCTCAAGGCAACACATATAAGAAAGTGATTTTGGTGAGATCGAAGCCTCAGGATGATAGTGTGTTCAGCTCAGTCGACCATCACATCGTCGCTTTATCGAGGCACACAGACTCACTTGTATATTATTGTATTTCATCGAAGTATAACGATGATACAGCGTCAAAAATAGAGAGGTCCAAAGTACTGTCGTCTCTAAATATGAATGAAATCAATGAACAACCTATATTTGGTGCAGAGTACGAATACTCTGGAGGTAACCCCGAAGCAAGTTGCAGCAGAGCAGGTGCTATGGGGTGGCAGGCTATCGTTAGTTTTTTGGATGAAGTCGTGCCCGGGTCTACGGTTCTGACACTAAGTGATATCTCGGAAGCATTATCTACATCGGAATTCGAGAGTTGTGTGGATAAAATTAGAATCGGTGAGAACATGACCGTCGGAAAACAGCCTTTGCATTCGAACTGTCAGCGTGTTTGGCGTAATAAGGTCACAAGCCGTTCAGGATAGAAAACCTACCGTTCAAGAGAACATTTATAGTTATGAAGCTAGAAATTTCGTCGCCTTAACGTTAGACCGGCATTTGGACCCAGACTTGTTCAGAGATCATGCTGTGAACAAGTTCTTTAATAAGTGTGTGAACTCAGAAGTGTTACGGGGTCTGAATGAACAACCTATAGTCACAAACCATCTACATTTCCAGGAATGGCTGAGAAAGAGAGATGGTTCTGCTTTGGCAAAGTTGGACAATGAGGTTGGTTATATTACTACTTGGCGAGATTACATGTGTCTCTTTAAGCTTATGGTTAAGAAAGAGGCTAAAGTTAAACTGGACGCCTCTTCTTTGACGAAACATAACCCTGCCCAGAATATCATCTACCATATCAAGTTCATAAATGCAGTATTCAGCTCCATCTTCGCACAACTATCAGAAAGGTTGAGAGTTGTGCTCAAAAGAAACATCATCTTGTATACTAGTATGTCGGTGGATAGTTTCGCCGATCGTTTGTACGATGTCTTGGGAGGCACCAATGTGTATAACACTGTAGAGATGGATTTTTCAAAGTTTGATAAATCACAAGACGTCTACGTCAAAGCTTGCGAAATGGAAATTTATAGAAGATTGGGTATGTCAGAAGATATGCTGGATTTATGGTGTGCTGCGGAGACTTTTTGCAAAGCCAGATCCCTCGATAAAGATGTCTCTTTCACTCTAGGGGCGCAAAGGAGGTCGGGTACCGCCAACACTTTTTTGGGCAACAGCATAGTTACGCTGTTACTTCTTTCCCAATATTATGATATTGAGGATATGAGTTGTTTAGCCGTTGCAGGCGACGATTCTATTATGTTTGCCGCTGCTGACGCCGTGTTTTCTTGTTGTGATATCAAACCTAAGGCCGGCGGGGGCACGCACGATATCATTTTTTCAAGAGGAAAACCTATACCCGACTTTAGTCATGAGTTGATGGTCGATATGGGGATGGAGACGAAGTTGTATAGAGACCTCCCTGCATACTTCTGTTCCAAGTTTATTATTTTTTGCAATGAGCGTATATATGTTATACCGGATCCGTATAAATTAATGGTAAAGCTTGGGAAACCATACAATGATTGGGACGACTCGGTCTTAAACGAGAGATTTATTTCGTTTAAGGATCATACTAAACACTTAGATAACGAGAGTGTCGTGGCTGCTTTGACAGAAGCTGTCAACATCAGATACAATTTGGTAGGCTACCACACGTATGCAGCGATCAGCGCATTACACTGTGTGTCGGCAAACAAGAAGAGGTTTTTCGAGCTGTATCCTTTCAAGCACGGTTTCATTACCAGAACGGTAAGAAAAGTAGGTAGAATTATTTCGAAGTTCGCTCATTACATCAGGTCTAAAGGGTTTATCATCATTGACCAACGCGATCAAGGTGATGCATACACTTTCGATTACGCTGTCCGGGATATCCACAAAGCTAGGAATAATCCGGATGTTTTTGGGAAACCTATTTAGAGTGGGACGAATACACTGTTGCCTCGAAGAGCCGCTCGATCGTCATTTAACGATCTGACGATGAGTCTCATTATTTAATGGAGAAATGATTTAATTGCAGTTTAATAACGATAAACACGATTACTACTGTACGTGATATAGGACGGTACACAGCAATTAGTGAAGGATAGTTAAGATGGGTGCCCTTTTTACTGTATACGAATCAGAGCAGTATGTAGTGCGCGACAATCGCGGTCGACGCCCATATTGGGAATCGGGCTATCATAACAATACGTATTGTGACGATTGTGGTCCTAGCAGACCCTATGATCATTCAATGAGCTCTCTGGTTGATTATTACAATCGCTCGGACGTGCAACAACATCTCGTACGTCGTGGAAGAATACTTTCGGAAAATTTAATCGAAAGAGATAATTTATATGATGCTGAGATCCGTAAGCGTAACGAATGCTACGCTAGACATAAGAGAAGGTCGAGGAAAAGGTTTAGTCTGTACTCTTTGTTGTATCGATGATAGGTAGCGTAGGTTTATATTTAATTATTAGGTCAGTGCATTAGATTACTAAAACATGAATTGTTTCTTAAGGTGTTCCCGAGTTTACGATAACTGGGTGGTGACGGTTAATGCAATCCTTTTGGGTCTTAAGATGTACTGTTATCTGAAAAGTCGTGTAACCGTACTATTGGTACTTGTGATTGACAGTTGCATGGATATGATCTTCCAAGCCTTGAACTTGTTGGGCAATGTATTCAAGACTAAGATATTTTTGATCGTAGCATATGCGTCTGTCATACTTTCACAAATTTATCCTTTACACCTAGTATCCTTGTCATTGCTTAAATCTCATGATTACGAAAATACAAATACGTATCAAATTGTCGTTATGACTCTATCTGTGTTAGTTTTCCAATTAGTCGTGAAGATGTTTATGTATATAGTTGGTAAGGTGAATTTCAATACTATAGGGAATGACGCGTTAATAGCGGATCAGTTATACGATGTATTAACTACTTTTATATCGATAGTTTTCTTCTGTATGATTATACAATTTTACTCACCTATTTCTAATTTATTGGACTACTGGGGAACTGTTATATTAGTTCTAGTGTCTCTAACCTTTTGGTTGAATAACTGGTATAGTAGGGATGATTGCACTACCGTCATTAGACCGACAGATGTTCTAAGTTCGAATTCTTCTCCACCCGTAGATGGTCGTGACAATTTACCAATCGTCGTTAACTAGTGGATAAGTTGTTGGATGGATGAACTACTACAAGTGGCTTTTTCATTACTTTTCCTTTTAGGATTTTGTTTATTATTGTGCACTTGTCTAGTAGGAAGCTTTTCCGTTTATAAGAAAGTAAGTGACCCAGACGCTGTGACGGAAAACGTCGGCAGGGTGGGCAGGTTATGACGATCATAGGTATTGATTACGGGACTACTTTTTCGACGTGCAGTATAGTCACGTCTACTTCAGTTTTTATACTCCAACACAATGATTCAGAGTACATACCGAGCCTTATTGCTATAAGTACCAAAACAGGTGCTGTTACTATAGGAGTTGATGTTGTCGGCAAAGAGTTGGATACCTCATATAGTTGTTATAAGGATATGAAAAGGTGGGTAGGAATTGATACCTCTTCTTATGCCGAAAGAGAGCTCAAACTTAAGCCTACCTACGATACTAAACCTCATGAAGATATGTTCGGTTTCGAACTTGGTGCTTATAATGTTAAAGGAAGATTAATGCCTATTAGGACTTTAATATCACTCTACATAAAGGCTCTAGTTAAATTGTTTGAAATTCGCTGTTCTGTTGTGTGTAGTGGTTTGGTATTGTCGGTACCTTCTCAGTACACCACATCACAAAGATCTTTCATGGTAGCGTTAGCTAGCGCGATAGGAATTAAGATAGTTCACATTATGAACGAACCCTCGGCAGCATTATTCGCGTCGGTTAGTAGTATACCCAATAAGGTGGCTAGTGAGTATTATATAGTTTACGATTTCGGCGGTGGAACCTTTGATGTTTCTATAGTAGGTAGGGAAACTAACTACTACGCTGTAATTTTATCAGGCGGGGACGACGCTTTGGGGGATAGAGACGTTGACAGAGCAATTAAAACGTTTTTAGAAAGCCGATTCCCTGTAAGTCTTAGCGATAATGACGTATCACAACTAAAGGAACAGGTCAGCAGGAATGGTAATAATCAATCTGTTACTGTATCAGGTACCAATGTCTGTCTAACCTATTCGGATCTGATCAGTATTATTAGACCTTTTTTAGATAGAGCTGGAAGAGTGTTGGCGGATGTCTATAGAGACAGTGGTTTACAAGGCGACATTACATTAGTACCCATAGGGGGGTCTGCTTTATTACCTGGTATAATAGCTTCGGCAAAAATGTATCTTAATAAAATAAGAACCGAGTTGGTATACCCTAGGTTGAGGACGGCAGTTAGTGAGGGTTGCTCCCTTGTGTCTGCCACAGTAGGGACACCTGGCTATCTATTTGTCGATTGCATAACAAGCACTATTAGCGGTGTTACGGGATTCTTTTGCGTTACACCGTTGATACCCAGAGGTTCTCCTCTTCCTTGCACAGCGACTAGATTGTACAAGACTTCTAGTAATTACAACGTCCGCTATCTCATAGCGTTTTTTGAAGGTGACAGTATTAGGGAGTTCAACAACAAGTTGATTACCAGATTTCGCATAGATAGAAAAGTGTTGGGCATAAATGTTAATGCTCCATGGTCATTCTCATCAAAAATATCAGTATCACCCCTCGGGCTTCTCACTGTTGAGATAGTGAGTGGCATGAGTTCACTGGTGATTAATAAATCGGCGCACGTACCAGTTTTTGACGAATTATCTTGTAACCTGGAACAGGTGGTTGTCCCGAAAGGTCAGTTATCAAGCGTAGCTTTAGCTGATTATAATATATCTCAGAGTATTACCAAAATTCCTAAGATTAAGGCAATCGACAATATAACGGCTTATTTACGGTATTTACGTGAAACGCAAGGTTCCGAATTTGCCGAAGTGGAGCTTAAGCATTATTACGGATCAGATGAGCAGATTACTGGTAAGGTCGGACTGGAAGTACGGCGACCTATTCCGATATTTTTTAGGGAAGAAGGATATTCAGTCTATCCTCGCTGAAGTGCAGCGTTATCCCAGCAGTTCTTTCAAGAGTTCTCACAATATATACAGACAAGGTGACAGGATCGAACGTATAGTATTAACAAACCATCCACAATACCCGAGATCCATTAAATACGATACCACTATTATAGCAGAGTACTTAATGCTATGTGCGTATGTTGAGAAGCACCGTATCGACAAATATTTAGATACTGAGACATTCGACATGTTAAGCGATATCATGTATGATTTTGATCTGTCAGATTTGGACTTGACTATAGTGCAATTGCCGAGGAAGAGACTGGAGGCGAATTTACAATTCAAACTTTCTGACTTCGACACGCCTGAGTATTCTCGTTACTCTAGTGATCAAAAGCTAATCTTTAAAACTATATCTAACGCAATGTCCGTGAAATATAATCCGCTGGTGTTGGTAAGTGGTGAATTAATTTATGCGGACGTCAAGTCCGACAACAGTGAAATACTCATCAACAACTACGAATTGCTGTGTAGAATGTACAAGCATGGTGAGGCTATAGCGTCGGGGGCCCTTAACAGTAGTTTTAATGTTAACGGTTCTCACTGGTTAAACAGGTTTATGAATAATTTAATGATAGCGTCAAAAGGGGTAGGTGCTTTCTATATAGGTGATCGGGTCGTACCTACTTTATGTTACTTAGGTCTTATTAGTAAGGTGTGTGATTATTACGACCCTTTTGGGAAGATTTGTGACAATGATAGTCAATTAGCTATTGTTAGCGAACCTCCCGTGTTAACGTGTATGTCTCTGATATTCGCACCACTAAATACATTTGTAAATGATGTTAAAATTCTACTACCTTTTTACCTAACGGCCGACGGTACTTTGTCGAGAACTTTAAACTATTCCGATCTTTCGTTTTTACCTGTTCAAAGATCAAGGTTAAACTTATTGAGCAAAGAATTCGTGAGAAGGATTACAGCTAACATACTGTATTTACCAGACTATGATGATTCCTTATCCGAGTTAGGAACCTATTGGCTGTTTTCGGCCGTCTGTATTTACTACGGAATAGAAGGTACCAACAGGTTCAGAAAGACTGCTAGGGGAAAAGGGGTATGTTTTTCTGATCATTCAGGGAAAACTTATTTAGTAGACATGACAAGGCTTGAAATGTATTTCGATGAATTACAAAAGGATATTGCCAGCTATAGTGTTAGAAGAGCTTACTTCGGTACAATAATAGAATTTGTTAATAAAATATACGACACTTTTAGGTGTCAATTTCTTTGCAGGTGGTATTATAATGGTTATGGCCCTATGTCATCTAAGGACTACACAGATTTTTTCAAATATAATGGTAGTGGTGTTGATGTCAAGTATCTTAAGTCAATGCGAGCGTACTCGGGCGTTGTGTCTTTACGGCCAAATCTCAGGGGAGCGACACGTCAGAAAGTTCGACGACGGTAGTTGTCTGGAACTCAACAGGTTGAAAGCAATGCGACTGTCATTAAGCAAAAATGGATCGGATGTTACTAAATTAGGCAATACCTTGGTAGAATGGACTTATGATAATTCTGAGTACTATTACGACATTTCGCTTGTCGACGGTTACTCTGCACCTATATCAGTGTATTGTGGCGGTGCGGCGATCAAATGGCCTATCGATCCGGTAGATTATTGCCCTACAGGGTTGAGTGATAACATTTGCAAAAGTCCTTGTACTTCTAATCGCTCTGATGTGGACTGTTGTGTAGGTGACTATCAGTCTCACGAAAGATGTCCACCGAACGATTGGAACAACGAATTATCGAAGATTACGACAGATGTGTATAGACAAGCATTTGATGATTTGCAAGCTTTAAAAACTTGTAATACTACGTTAACAGTGTGCAACGACCAATATTCTAAAATTGTAACTCCTAAGGATGGTAGTTCGCACGGCAAGTTTAATTCAACTACATCAAGTAGAGAAATAGATGTACCTAAGACGATGTCTTTAGTTGTAGTATATATGTTTTACTATTTAATAATTGTGAATTAAAATGACTACCAAGGAAACGAACAAGGCTAACGTTACGTCAACTTCATCAGACACTAACCATGATTTTATGTTGGGTGAGCTTGGAATAGACGTCGCCACACTTACTAAGAATGTAGAAAAAATAAAGAAGAAAGGATTCTTTGAGCTCAATACAAATAGAATGTATAACAAGGACCATCAAGATACCATACATAAAGGACTCAGATCGTCTATTCACAGTAAATACCCAAACCTTTTGGCTAATGACGATACGGTATGGCCGACATTGTTTACCCAGATTTTGTGCAGAGTCGCTATTAGGCAGACCTCTGCTAAGACTAATTACTCCGAGTCAGTAAACTATTGCGGCGGCACGGATTTTGAAACCGCAGTGGCTATTCCGGACAGAGATATTAGGAACTTCATTATCCAGGCAGCCCACGACGCGGAAACCCATCCAAACCCTGAGAGAAAGTTTTTCAGAGCTTACAGCGGTATGTGGCTCAAAATCTGTCAAGCCGGGGGGGATAAGGAACTAGAAAATACTTCCTTGGCGGCTAAGTGGGGATTACCTCAGGACTACAGGGCACTAACCCCTGATTTTATGGAAGCGACTAGGGAAATGAGTGATGAGTACGCTGAAGCTTTGCGTTTGAAAACTAGGGAAGCGGTATCTTCGGCTCCTAGTGTTGCTAATGCTCCTTTACTGAACACAAGTTTACTGTCTAGACAATTTACTTCAGGTTATCATTGATTAATCTGTGTCTATATGTAAAAGCTAATAAGTAAACACTATACCAAACTTGTAATTATGAATTTTAAAGGACACACACCGCCAAAGAAATTGGACGAAGCGTCCCAGATAAGCATAACAGTAATTACGAAGAAATGCAAATATTACGTTTCAGCGGAGGTCCACTGGCATGCTGATTTCTGGTTAATTTACTATGATGGTGAACACAGTTATTCTTACTTTTCTGATAGAAACACTAACAAGATAAGTAAAATTAAATTATTTGGAGACTGGTTTAATGTTATCAAACACAACAGTGTTCACATCAATTATGTGTCTATAATAAAATATAATCATCTTGAGCGACCTGACGATGAAAACGACCCTTGTGACCGTATTATCATCGATGATAAGATG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&gt;</w:t>
      </w:r>
      <w:r>
        <w:rPr>
          <w:rFonts w:cs="Times New Roman" w:ascii="Times New Roman" w:hAnsi="Times New Roman"/>
          <w:b/>
          <w:i/>
          <w:szCs w:val="21"/>
        </w:rPr>
        <w:t xml:space="preserve"> Actinidia deliciosa virus</w:t>
      </w:r>
      <w:r>
        <w:rPr>
          <w:rFonts w:cs="Times New Roman" w:ascii="Times New Roman" w:hAnsi="Times New Roman"/>
          <w:b/>
          <w:szCs w:val="21"/>
        </w:rPr>
        <w:t xml:space="preserve"> 1 variant 2 (</w:t>
      </w:r>
      <w:r>
        <w:rPr>
          <w:rFonts w:cs="Times New Roman" w:ascii="Times New Roman" w:hAnsi="Times New Roman"/>
          <w:b/>
          <w:szCs w:val="21"/>
        </w:rPr>
        <w:t>AdV-1 v</w:t>
      </w:r>
      <w:r>
        <w:rPr>
          <w:rFonts w:cs="Times New Roman" w:ascii="Times New Roman" w:hAnsi="Times New Roman"/>
          <w:b/>
          <w:szCs w:val="21"/>
        </w:rPr>
        <w:t>2) genomic RNA, complete genom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AACCCACTCAGTTCCTCAGGCAACCCTTTCCGTCTTTCTTTTCCTTCTTCTTTTCATTTTGTAGCTCCTTACCACATAAAGTTCCATAAAATAAAATAAAAACACATCCACACAATCGAACATGCGGATCGTTCGTGCACCAAAAGGGTGCACTCGAAGGGTGGCACAATCTGGTGCCACCAAGTTGGGCCTCAAGGGTGAGTGCTCAAAGAATCTTCCCCGAGGGTGGGGGGCGATGGGGTACCTTAGTACCCCGGTATTTTTCGGGGAGGAGGACCCGGAGAGCACCTTTGTGCGAGGGTGCTCTCGCATCCTCGACTGCTTCGGGCTCAACTGCCCGAGGGCCGTCTTCTACGGTCCCGCACCAGCCACTCCAGCCTATCTGAAGGCTGCCGCCATCAGGGCGAAGATGGCCGAGACCGCTCGGCCATTCGGTTCTAGGGTGGCGTCGCGCCAGGCTGCAATCGCAGCTGATTTGTACAAGGCGCGCCAGCTTAGGGGCGCCAAGGTTCGCCCCGAACCTGTCCTCAAGAGGAGGAAGGTCGGACCGGCTTTTAAGCCGGCAGCGGTGGAGGCATCTGGCCCCACCTTCGTTAGAGTTACGGCGCCGGCTGTTCCGGCGGTAGTGCCGACTTCCTACCCCGTCGCCTACGTCAGGCGCGGGGCTCAGAGCCTACCTCAAGGGGCTCTAGTCTTTCAGGCTAGGAAGCCTGCTAACAGGACCATAGGGTTCTGTGCCGCGAAGCAGCGGCAGACTACCACGCGGCTGAGCGTGGGAGGTTGGACCGTCACCCTCCGCACTGAAGAGGGTGCCGTGACGGATGAGGCCCTCCTGCACCTGGTTAGGGGGTACCACTTTGAAGCCTTCCTACCGATGAGGCTTTTAGCCAGGTACGGGGCTAAGTTGACACCCACCTTGGACTATGGGTGGGTGCGGTACGACCGTAGCGGCTACCAGAGCCGTTTGATGATGCTCCCTTACCTTTGGGAGGTCCTCCAACTTAATAAGAGGGGGGAGTGTGGGCCCAAGCTCAGGGCCTATATTGAGTCGTTTAAGGATAACAGTGGCTACTGTTACCTTAAACTTTTCAGAATGGCTAATATAGCCATAGGCAGATCGGCCAGGAAGGTCGGTCACGCTTGCAGTGCGTTGGGGTCTTTTCCTTCAACGCACGCTGTTAAGATGTGCCTATATAGGCGCTACTCATGTATACCTGACTTTTCTGTCGGGTACAAGGCTGTTGGTGGCAGGGGTCACATGACCACAACCCCTGTCGTGAAGGTGTCATCTCTCCCGGATTTGGCGTGGGGGTGTGACACTCTCATGTTTGGTTCCATACGGGCGGTTATTCCGCCCGTACAAAGAGCAGTGGTGGCCAAACCTACCGCAACTGCGGACAAGATAAGTCAGGTTCCGCCACCCAAACCTGCGGTAGCGCAATGTAGCGCCAACGTTATTGCTGTCGCGTCGACGGGTGACAATTTAGTCATGTCGAAATCGGCAAGGCGCAGGCAGCGTAGGCGCTGTGCGGCTGTCAAGGCCGTTCCGGCAGTCCCGACAGGCGAGCACAGGACGTTAAAAGCGGTGGAAGTTGACGCCGCGCGACCCAGGCCAGTCGCTGTGTCGACGCCTGTTAAGGTGACTACGCCCGCCCCGCGGATCCACCAATTCATTAAGCCGGTCTTCAGAGATATTAAACAGTCTGGGAGTCGGCTTAGGAACTGGTTTGGTAAGGTCAACCCGAACTATCGGGTGAAGGATAGGCTCACTGCCCTCCTATCGGCAGACGGTACGGGTTATGAATACAGCGGCGGTAGCCATAAACCTGATCGCCGTAGCGCGACCTTGCTAAAGGAACTGTCTTCTATACTGAAGATGGATTTAGGTTGGGTCAAGCACGTCTTGGTCCAGAAATACAGACCCGGTTCAAAAATAGGTGCTCACAAGGATAATGAGCCCTGTTACTACCCGCTGAGCACGTTTAGGCTTGTAACTGTGAACGTGTTTGGGGAAGCTTTGTTTACCCTCGTCAGAGGCGCTGAAAAGTACAATATAAGCTTGGACGGCCCCTCTATGTTCGAGATAGACCCAAATGTCAATTTCAATTTCACACATAGTGTAGAAGTTGGGAGATTTTACAGGGGCTCTATCACCCTTAGGGGACATAAGCAGTCGAGTGTCCTGGGAGAAGCGACTCCAAAGCTAACTAATGACGCGTCATCGGTTACGACCAAGACAGTCAGGACTGAAACTTCCCAGGGCGGAGCCGGGCTAACTGCTCCGTCTATCAAAGGGATTATTCCAACTGTGCCCCAGGTTAAGGTCAGCGCGACTAGTCCAAGAACTAGTTCGGCCGTGGTGGCACCTAAGGCTATTGCGCGAAGTCCGACCATCATCGGTCGCTCTGCAGTAGCCACTAAGCAGGCCACCACAGGACAAGGCACTGCAGTTAGTGTGACGCCAACTGTGGACCATGGAGTGTTTTTAAAAGCTCTAACAGAGTGTTTTTCAGTTGGCGAACCTTATGATAGGGTAAAATTCAAAGATTACAACCCTGTTTGCCAAAAATCTGAATATGGGATGGTCCACATCTTTTATAAAGGGAACTTAGTCAGGAAAGGCACTTTTAGGAGGTACTATGATTTAAAAGCTCTCAGGCAATTAGGTTATGTCACTAATAACCTTAGGGCGTATCTGAACTCCTTTAGGGACAGTAATGGTTACTGTTATTTGACTTACATCAGAGCTGTAGCAATGTATTTCGGTTTGGCGGAATCTGAGTGCGCCGCTGCTACCAGGGCTTTGGGACGATGGCCCAGAGCCGGTGATGTGTTAGCCTATATAACCAGGAAGTACAAGGTTTGCCCGCCAATTAAGGTAGGGTACTCACACGTCACTAATTTGGCAGTACATGCCACTTTGGAGCCAGTTTTCCTCCTAGCCAATATGCGTAAAAACCTGGTTGTTGGGGGACGACTGGCTGCTTCTGTGTCTTCCCGCGGGATAACCGTAGGTGCTATACAGTGCCCTATTCGGAATCCAGCAGGAATAAACGCGGCGTTCGAGTGTCAAGTGGAGACATCGCCGGCGGATTGTAGTGCAACTAGGCGGACCAGGTTAACTAACGTTGGTTTGGGTGCTAACACAAGGGTGGCACGTCCTGTCTGCCCTACCAAGCAGAAAGTTTTTACCAATGAGCTTAAAAGCAGTGAATCGCTGGCCAGTAACAGTCCGAGAGGAGAACCTGTACTCATTGCAAGTTCTCGCAAGGAACATAGTCAGCTGGCCAGTGAATTGGTTGACAGAATTTTGGATTTTGACCAAACGCAACCGTCCCTGAACATCGAACGTTTTAAAAACTTTGATGTTAGATGTGTGAAGAGTAGGCCCGGTCTGGTCAGGGTTTACTATAGAGATCGTCTGATAAGGACGTTGACAGCCCAGCGCTATTGGGATATAAATTTCCTTCGATCTTTTGGGATTGTAGCGAGAACCTTAAATAATTACTTGCGAAGGTTCGGTGATTGTGACGGTTACTGTTACATGAAGCTATTGCGGTTATGTAGTATTTACTACGCCAAACCAATGAGCTATGTAAAGTCCGCAAATTTAGAGTTAGGGTGTTGGCCCAGCTCCAGTAGTGTTAAGGCGTACATACGGAGGAAGTTTAACGGTATACCTTTTATACTTGTATCTCTTTCTAGAGGGAAGTATGCTCATGTGGGGCTCCTACCTAGGGTATCTTTGAGATTGATACCCGGAGGTATTAAATTAGGAGGCCACGTGGAGGCTGACGCCTCTTTAAGGCGCATGACTGAAGTCAATAGATTAAACCAACAAGTCGAAAAGGCCCAGTTGAAAGACTCTGCACTTCCTAGGGCAGTGGAGAATACTCTGATTGAAGAGCATACTATGGAACATCTACTCCAGAAGTCAAAAACTAACCTGAACGTTAATGTGGGTTTGAATGATCGCCAGCAGTCTGCTTTGGTTAAGAGTTTCCCCGAATTGAAGTTAAAATTTGTACCTATGGTGCATTCATTGCACCCGATGAGCACCGCTGTGAGAATGTGCTTCAATAGTTTGTACGCTAGGAAATTCAATGGAACCCAGTATATTGATATTGGTGGTGATTTGAAGTACCACGTTACGCATGGTAACAATGTCCATATTTGCAATCCTATCCTTGACCCTAAAGATGGAGTGAGGTACGTTAACAGGGTTTGTGAATGGAACAATATTAAGAAGGCCGACTTGAAAGCTATGGCTTACGGTTCGCAGCATGTGTCCTGCTGTTACAGTCCCGCGAAGATTTGCAAGGTGTCATGCAGCACTGCTGTTGCTGTTGAAGTTTATGACATAAGCTTAGTCGAAATGGCTACTATTATGTCGGCCAGAGCTATAGACAGAGTATACTTAACCATGATGGTACCGGGTGAGTTATTCGATGATAATAACGAACATGTATGCATCCCAGATCATGGTATAGTTGTGGTTCAGGATGGGGATAATTTAATATATAACATGCCCGCCGGACAGAGTTATTGTCATGATAGGTCAAGTGTCTTATCATACATTAATAACCCTTATATGCTTCATGATAATCAGTTGTTTCATTCTGAAATTGTAGGTTATAGGTGTGGTGTGTGTGAATTCAGGGTTACTAGAGTACCTGTCTACCCTGCTGTAGATACCGTTATTCACGTAACTGTTCCAAGAGCTACTTCGGGGTTGGTGGAGTTGCATCTTCCCATTATAGACAAACACTCTGATGTTTTAAGCTTTACTAACTCTACATCAGTTATGATAGACTACGAGTTTTTTACTAGGGCGTTAACTCACGTTATTAATGTGTGTACTAACGTGACTGAAAAGACCTTCGAGTACACCATGACTTGGCTGAGGAACAATTCGGCCAGAGTGGTCATATCTGGAAGGATCATTCATACTAACGTCAAATTAGCCCCAGAGCATTTGGGCAAGGTGGCAGCACTATTACTTACGGCAGGTGTTAAGACAAGGTGGGAGAGCGGTAGATATGCCAGACGATTATATAGGGCTGTAGGTCAGGAGACGCTGTGGGAGTCCATAAAGGCTGCCATAGACGACTCCACTTCGACTATTAAAGCATCGGCGTATGAGTTAGCAAAAAAGGCACTGACGAGTTCATTCCCTTTCTTAGGGGACTTGCAGACCAGGTCTGTAGAAGAGTTCTTTACCGTCCTAGGCGAGTCTTCGACTATAAAGCTTCCAGTGCGATTTCCTTGCAGTGGTGGCTATATAGTCGGGGAAACGAGATACATCTCCGAAGCTATGGACATCTTCTAGCCGACGCAATCAGAAGCGACGTGCTGTCTGAAATGGCTGAAATCGTAGAGGAATCTACGTCTGTCGACGCGTCAGGGAAGGGTCAAGACAACTACGTTCCCCCAAACAAGAGGGCTGTGAAAAGTGCTGGGATTATCCGCGCCAAGGCAAAAGCTGTGGCGGGTGTGACTGAACTGTGTGACGGCTCAAAGCCTGGTCAAGGCGCCGGCAGGGATAGTTGCGGATCGTCTTTGTTTGTAGTCATACTAAAAGCTATAGGACGCTATATTGTGTTAACGGTATCTCGGTTCAAGGAGATATTATTAAGGTTAACGTCTCCTTTCCCTAATGTGCAAAATGTGCTTTGTCCTGTTTTTGATCTGTGGGAAGGTTTATTAGGCGGGGACGCAGATGTATGGGTTACTTACGGAGCCACTGTAGTGTATACTATGGTGCGCTCTGTGGTATACTTGGCGCTAGGTCACTCGCCGTTTGGTGTCTGTCTTGGTCTATTGGCGGTAATAGTAACTCCTATTCCCCGTTTGTTTGTGACAGATCGAGACAACTTAGCCTGTGACACTCTTCTTGAAGCGGTAAAAGGAGCTTATTTTTCAGTACCTTTAACAGGCAACAAATGGTTGAATAGAGTGTTGTCTGTATTGGAAAGTGTCGGTTATTTTAAGTCTCTGATTAGGAGGACGATTGCTGTAATGTTTGAAGAGAGCACTGCTGCCTCCGTGGTCATATTGGTTATGCCCGCTGACGAAAATATATGGGCGACACAGTGTTTAGTGGGGAAGGCCTATGACTGGATTCACTGCCAAGTTCTAGCTACCCTTAACTCTATGTTGGAAGCTGTACCTCGCTCAGCGAGGAAGCTTGTTTCTGACGCGGTGGAGGATGTGGCTGGTGGTATATCGTCTGTTTTGGCCACGTCCGTAGCGAAGGTGACCGAATGGTTCAGCCACCAGGGCATCACCTCTCTGCCAGCTTGTGATGATGAATCTGTGGCTGATTTCTTCAGCATGGCTGAGGATACCAGCTTGGTGGACGACTTGACGTCGGACACGCCCGGACTTAAAGGGGGGGCGGTTCTAAATAGAAGTTTCTTCACTTCGTTGGTCAAAGCTTTCATTAACACGGGTCTAAGTCTTTTTGAGGGTATTATCCAAGCTGCTATGTATGTGAAGGATAAGTTGTATCCCGGGTCAGGTTGCAGGACCAAAAAAGGTAGCGAATTGCTACAAGAATTATTCTCAAATCAAAAGTCGGAAGATGAGGAATTCGAATTAGCGGAAATTTACCTACGAGAGTTCTTTGATGTGGACCTGTCGGACCGTCCTGGTGCTTATGGCGGGTCCGTTGAGTGTAAGTCCTTCGCTTTAGCTGTTTATAGGTTTTTAAAATCGTTTAAATTTTGCAGGGTTATAGCGTTGTGCCAAGCCATATTGGTTTCTCTTGTTATGGGGAAAAATATGTGTATGAAACAATACAGAGATGCAATGGCAGTTGCCCGTCATTTGTTAGCTGTGTACAGGAAAAAGAACCCCGGACTAGCGTTGGCTAAGCTAGCCGATGTCGACGTGGATGATAGTAAAGTTTATACAGTGCCGACGGATTTATTTGATGCCGACGAAAAAATAAGATCGTTGTCTAAAAATTGTAAACCTAACTACTTCTTAAGGAAAGACATGACTGTTTACAGGGTGCCAGCTGCGATTGACTACGAGGATAAAAATGGGTTGGCTGCTAACCTTGTTTCAGCTCCATTTGATTTCTTGATGTTCCGGGATGATGCCCCACCTGAAGCTGTAAGCTTGGATTTTAATCTTATTAAGAGGATGTTAGGTTGGACTATGACTAAAGATTTAGTTAGTAGGATTCCTATTGCTAGGAGACTCCACCCGAGCGCTATCTTGATGGTGAGAAAAGGTGGTTATGCTATATTTGATAAGAATAGGAAACCAATTGTGTATAATTGTCCAGACGTAGGTTTAACACCTGAGAAAATGGACGTGATTTTTATGAGATTGTCTGGCGGATTGCTGGGTGGGGGTGTTGTTTCGTGCAGTTTATTACTAATCCTGAGGGGATTTTTTAACGCCCTTGAAAGATGTGGTATTATAAGCAGACACTTGAATACTGCTTCAAAGGCTATTTGTTGCACTTTTTCCCCTTTTTACAGGCTCGTGGTTTTGCTGCGTTGGTTGCTCGACATTTCATGTGATTGGTATCAAGAGAATGGCGGCAATCGCAATGAAATGGAAATCAAATGTTTAAAACCTGTAACCAAAAAATTTGTTGCCGTTCCCGAGCAGTTAAAACGTAAATATAATGATGTTCTAAATAGAAAAGTCGAGGACGTCGACGTGTTGGCGGAAGAGTTAGTTCGTCAACCAACTGACGGGTCGACTGACGGATCCAGCTCAGAGATATCGACGTGCAATAGCGACGGCGAAGAGTATAACCCTAGATTCTTCAATAAAAAAGGTAAGAAATCTAAGAGTAACTCTCGCGGGAAACGTGTTTCTACAGTCAGAACGGCAGAGCAGCGCAAACACTCAGCTACAGAGCGTGGCGAGGCAAGCGGTACCCAAGCCGAAGTGGTTGAACAGCCAGACTCTGATAAGGTGTTCAAGCCTATAAATGTAAATGATGAGTTTAAACTAAGGATGGGCGATGTGTACAACAGGAAAGAGTACCAAATAGCTGAAGTTATTCAAGCCTTGGACTTGTGCACTCCGCCGGTTTTTAGTCACACTTCGGATTTGGCCACTAATGCTATGAACGAATTTGTCTTTATGCATATGATGAATGTATTAAACATGCTAAGTAGTATGCAAAAGGCGTCTGAGCTTTTAATGGGTGGTACTAGAGATCCTGCTATGTTGCGGGGTTATATGGTAGATCCTAAGGTAGTCATTCTAGATACGTCGACGAACATGTTGAGAGGTACCAACATTGGGGTAAAGCATATAAAAGACACTCAGTACAGATTCTGTTATGATCCTAACAGTAAAACTGTAGTGTCCCTAGGTAGTTATAGACTTAAGTCTTGCAACCAATACGTGATACTCCACGAAGATTTAGAGGTTTTTTACGCTAATAATGTACTCCAGAGGTTCGATGCGAGCATGAAAGTGCAAAAGATGCACTTCCTCAGTGATTTGACTATAGTGGAAACTCCTCCAGGGGGGGGAAAGACTACACAGTTAGTAGCACTATTCTTCGGTCTGTGGATGAAAGGTGCTGCAGTCAGAGTTATCACTGCTAATAGGAACTCGGCTGAAGAAATAAGACGTAAAACATGCGCTCTAGCTCTTCACTTTAAAGTTGTGACCAATTTGCAGCTTGTTAGGGTGCGTCAGCTTTTAGAAGATATGGTGAGAACAGCTGATTCCACAATAATGAACGTGCGAGATGCTCCGACTGAAGTTCTATTAGTTGACGAGATTTTCCTGATGCATCTCGGTCAGTTGTTGTTGAACTTTGAAATACTCAAACCTAACTACGTTATAGGTTATGGGGATTCTAAACAGATAGCTTATATACCTAGAACAGATCTTTACTGTCCTTGTTATTATAAAGTTACGGATATAATTGATGATGATCAAATACAGTTCAGGAGTGAATCTTATAGGTGTCCTAAAGACGTGTGCCTGCTACTTTCGGAGTTGTACGGTCGTCACGTAGAAGCTAGGGTTAACAAGAGGGACAAGACTATGACAGTGACCACCATAACTTCTTTGGAGGATGTTCCTTTAATAGAGGATGCTAAGTATTTGGTGTATACCCAAGGGGAGAAACGGGATTTGGATGCCGTTCTAAGAAGGAAAGGTAGATCGCCTTCCACCTATCTTGATCCTCAGACAGTCCATGAGGCGCAAGGTAACACTTATAAGAAAGTGTGTTTAGTTAGGGCTAAACCTCAGGATGATAGTGTGTTCTCTTCAAAAGAGCACCACATAGTGGCGTTGTCTAGACATACAGATTCACTGGTCTATTATTGCATATCATCAAAGTATAACAATGATACAGCGATGAAGATAGAGAGATCCAAAGTTCTAACGGCGCTCAATGATAATGAAATAAATGAGCAACCGATCTACGGAGCCATGTATGAAAGTAATGGCGGTAATCCAGCTTCCGGGGCTTGTAAGGCTGGAAGCATGGGTTGGCATGCGATTGTGAGTTTCTTGGATGAAGTTGTGCCCGGCTCGACAGTTCTATCTTTGAACGACGTTTCCGAAGCTATGTCGACTTCAGATTTCGAAAGTTGTGTTGACGAGATTAGGTTGAGTGAGAATATGACAGTCGGCAAGAATCCGACTAGCACGAACTGTCAGCGTTATCGGCGTCATAAGGCCGCAGGCCGTTCAGGATAGAAAACCTACATTACAGGAGAACGTGTACAGTTATGAAGCAAGGAACTTTGTGGCTTTAACTTTAGATAGGCACCTCGATCCTGATCTGTTCAGGGATTACGCTGTAGATAAATTTTTTAGAAAATGCATCAACATGGAAGTGTTACAAGGACTTAATTCTTCTGTAGTGGTCACAAACCACCTCCATTTCCAAGAGTGGTTAAGGAAGAGGGATGGTTCTGCCTTAGCTAAACTTGATAAGGAAGTTAATTATATCACGACATGGAGGGATTATATGTCACTCTTCAAACTCATGGTGAAGAAGGAAGCCAAAGTCAAACTTGACGCTTCATCATTGACTAAGCACAACCCTGCTCAGAATATCATTTTCCATATTAAATTTATAAATGCCGTTTTCAGCTCTGTATTCGCCCAATTGTCCGAACGGTTGAGGATGGTGTTGAGGCGGAATATCATTCTTTATACTAGTATGTCTATAGATAAGTTTGCAGACTGTTTATATGACGTTTTGGGCGGTCGTAATGTATACAACACTGTGGAAATGGATTTCTCAAAATTCGACAAATCTCAAGACGTATACATAAAAGCTTGCGAGATGGAGATATACAGGAGACTGGGTATGTCCGAAGAGTTGATAGACCTGTGGACCGCTGCAGAAACCTTTTGTAAAGCTCAATCTCTGGACAAGGATGTGGCGTTTGATGTGGGCGCGCAGCGGAGATCAGGCACAGCTAACACGTTTTTGGGGAACAGTATTGTTACCCTTCTATTGTTGTCACAGTATTACGAAATTACAGATTTGAATTGCTTAGCTGTGGCCGGTGACGATTCCATTATGTTTGCGGAAGCGGACCTAGTTCGTGCTGATCCGGAAATTCGTACCCGAGACGGTAAGGGTACTTACGACCTTCTTTTCCATAGGAAGGAGGTTATTCCTGACTTTAGTCATGAGTTAATGGTGGATCTTGGAATGGAAGCCAAGCTTTTCAGAGACCTACCAGCCTACTTCTGCTCGAAATTTATTGTTTTTTGTAATGAACGCGTGTATGTGATACCCGATCCGTATAAACTTATGGTGAAGCTAGGTAAACCGTACAATGATTGGGATGACTCTGTTTTGGCTGAAAGGTTCATATCTTTCAGGGATCACACCAAATATCTCGATGACGAATGTGTGGTATCAGCCCTTACCGAGGCAGTGAATATAAGGTACAATCTGGTAGGTTATCACACTTACGCAGCTATTAGCGCCTTGCACTGCGTTTCAGCTAACAAAAAGAGGTTCTTTGAATTATACCCTTTTAAACAAGGGTTTATTACTCGCTATGTCAGGAGAGTCGGTAGGGTTATTAGGAAATTCAAGCAATCACTCAAGGCTGCAGGGCTTTTCATCTTGGATAAGAGAAGTCACGAGCATGAAGATGTATATGATTGCGCTTTCAGGGACGTCTATGAAGCCAGGTTAAACCCTGATGTGTTCGGGCAAGTAATTTAAGTTCTCCGAAGGATAAAGCGGAGTCCCACCTGTGCATTTAGTCGCTAAGTTCACCATATATTTTGAACGGTCAAATCCTCCTGTCAGAGGAGGGCCGGGAATACTCCGGTCTTTACCGACCTTCAATACCACTCTGTAGATTGTATAATTTATATGTGATGTCTGTGATGAAAGGATGGGGATAATAAACTCGTTGTACGAACCTAGTGACACTTTGCGAGAGTATAACCAATACAGTCAGTATACTGGAAGTGGTCGATGGTTACCACACACTGGATACGGCGGTTCTCAATATGCCTCTAATCACTTAAATGGTGGTTTGCGCATGGTTGGTAATCCTTCTATTGATGCATTGATGATACAACATAACTATAAGGAATTAGAGATCTTGTTAAGCGAAAAGCGCAAGATAACCTCTGAACACGCTATGGAGAGAGAAAACTGCTATAAAGAAGAGATGCGTAAGCGCAACGAATGTTATGCAAGGCATAAGAGAAGGTCTAAGAAAAGGTTTAGCTTATACTCGTTGTTGTATCGTTGACAGTATTAATCTATATATTTAGTAATGGGTTCTCCGTGGAAGTTCTTTGATAACTTGGACTTTTTGGTGACGGTTACAAATTCGGTGCTTTTGGGTCTTAAAACATATTGTTATTTAAAAAGCTCTGTTACTGTACTTTTAGTGTTAGTGATAGATAGTTTAATGGATATGGTTTTCCAGTTATTGAATTGGTTGACCAATGAGTGCGGTAACGATTATATCTTGGCCGTCGCTTATACGTCTGTGATGCTAACGCAATTGTATCCGTTGCATTTGGTGTCTATGTCTTTACTCAATTTAGAAGACTACGGTCAAAAGAATACAAGAGTGGTAACTATAATGGTTATACTAGTACTATTGATACAAATCTTTTTAAAATCTGTGCTATTCGTAGTCGGCAAGATAAGATATAATCTAGTAAGAAATTTCTCTCTGATCGCTGATCAGCTATATGATATGTTAACTACGATAATTTCACTTGTTTTCTTCATACTGATTGCACATTTTCATGCACCTGTGTCTAATTTATTAGATTATTGGGGTACCATAGTTTTAGTCTTGTTGACGTTCTTCTTTTGGTTAAACAATTGGTACGAGAGAGAAAGGGTCGTTGGTAGACCTGATCCACAAGAGAGTCCTAGTTCGGAATTCGTATTTCCTAACCATACGTCCAATGAACTAACTGTTGAAGTTTGTTAATGGATGAGTTGTTACAGGTGGCATTTTCGTTACTCTTCCTTTTAGGGTTTTGTCTACTTATGTGTACTTGTTTAGTTGGAAGTTTCTCAGTTTACAGAAAGGTGAGTGACCCGGATACCGTGGCAGAAAACGCCAATAGGTTGGGTAGACTATGACGATTATAGGTATTGACTACGGTACCACGTTTTCAACGTGCAGTATAGTCACATCAACTTCAGTTTTTATACTCCAACATAATGATTCAGAATACATTCCCAGCCTTATTGCAATAAATAATGGTACAGGGTCTGTCGTCGTAGGAGTTGATGTTATCGAAAAAGAGCAGAATACATCATATAGTTGTTACAAGGACATGAAAAGATGGGTGGGAGTAGATGATTCTTCTTATAGCGAGAGAGTGCTCAAGCTTAATCCTACGTACGACACTAAATCTCACGTAGATATGTATGATTTCGAACTTGGCGCTTACAACACTAAAGGTAGGCTAATGCCCATCAGATCATTAATTTCACTCTACATAAAAACTTTGGTTAAGTTATTTGAAACTCGTTGCTCTGTTGTCTGCAGCGGTTTAGTTCTTTCAGTACCTTCTCAGTATACTACATCGCAAAGATCTTTCATGGTAGCGTTAGCCAGCGTTATCGGAATAAAAATAGTTCATATTATGAATGAACCGTCTGCCGCATTATTCGCATCTGTGAGTAGTATACCTGATAAGGTAGCTAGTGAGTACTATATAGTTTACGATTTCGGTGGAGGGACGTTTGACGTTTCTATAGTAGGTAGGGAAACTAACTACTACGCTGTAATTTTGTCAGGCGGGGACGACGCCCTAGGGGGCAGAGACGTTGACAGAGCTATAAAAGATTTTTTAGAGAACCGGTTTTCCGTAAAAATTAAGGACAATGATGTGTCGCAACTTAAAGAACAAGTTAGCAGGAACAGTAACAACCAATCCATAACAGTGTCGGGTGTTAACGTCCTCTTAACTTACTCAGATTTGATAAACATTATCAGACCTTTTCTGGATAGGGCCGGAAGAGTGTTAGCCGATGTCTACAGGGACAGCGGGTTACAGGGTGATATTACTTTGGTACCCATAGGAGGGTCTGCTTTGTTACCGGGCATAATAGCGTCAGCTAAAATGTATCTTAGCAAAATAAGATCCGAGTTGGTATATCCAAGATTAAGAACAGCAGTAAGTGAGGGTTGCTCCCTCGTGTCTGCTACTGTAGGGACGCCCGGTTATTTATTTGTTGATTGTATAACGAGTACCATTAGTGGCGTTACAGGGTTCTTTTGCGTCACACCGTTAATACCCAGAGGTTCTCCGCTTCCGTGTACAGCTACGCGATCGTATAGGACTTCAAGTAATTATAACGTCCGTTATCTCATAGCTTTTTATGAAGGTGATAACATCAGGGAATTTAACAATAAGTTAATCACCAGGTTTCGTATAGATAGAAAAGTGCTAGGTATAAACGTTGATGCCCCGTGGTCATTCTCGACAAAAATATCGGTGTCGCCGCTCGGGCTACTTACTGTCGAAGTAGTGAGTGGTATGAGTTCGCTAGTTATTAACAAGTCAGCGACTGTACCTCTCTTCAGTGAATTGCCATGCAACCTAGAGCAGGTTGTTATATCCAAAGATCAATTATCAAGCGTTGCTTTGGCTGATTATAATATATCTCAGAGTATTACTAAAGTTCCTAAAACCAGGGCAATAGATAATATGACAGCTTATTTGCGATACTTACGTGAAACGCAAGGTTCTGAATTTGCTGAAGTGGAGTTCAGGCACTACTACGCTTCAAATGAGCACGTTACTCGTAAGGTCGGGATGGAAGTACGGCGACCTATTCCGATATTTTTTAGGGAAGAAGGATATTCAGTCTACCCTCGCTGAGGTGCAGCGTTACCCTAGTAGCTCATTTAAAAGTACCCATACCTTGTACAGACAAGGTGACAAGATCCAGCGTATAAGGCTGACCGATCATCCGGAATATCCGAAGTCGATCAGATATGATACCACTATAATAGCTGAGTACTTAATGTTATGTGCTTATGTTGAGGAACACGGCATAGATAAATACTTGGACACTGAAGTATTCGATTTGTTAAGTGATATCATGTATGAATTTGACTTGTCGGACTTAGACACGACTATAGTGCAAATGCCGAGGAAGAAATTGGAAGCGAATTTGCAATTCAAACTTTCCGATTTTGATACGCGCGAGTACTCTCGTTACTCTAACGATCAAAAATTAATCTTTAAAACAATATCCAACGCGATGTCATTGAAGTATAACCCACTAGTGTTAGTTAGCGGTGAGCTAGTTTACGCGGATGTCAAGTCTGACAATAGTGAGATACTTATTGATAACTACGAACTATTGTGTAGGATGTACAAACATGGCGAGGCTGTCGCGTCAGGTGCTCTTAACAGTAGATTCAATGTCAACGGTTCTCACTGGTTAAACGGGTTTATGAATAATCTAATGATAGCGTCAAAAGGAGTATGAGCTTTCTATATAGGTGAGTGGGTTGCACCTACTTTGTGTTATCTTGGTCTTGTGAGTAAAATGTGTGACTATTATGATCCTTTCGGAAAGATTTGCGACAATGGCAGTCAATTGGCCATTGTTAGCGAGTTACCCGTGCAGACGTGTCTGTCTCTGATATTTGCACCGTTAAATACATTCATAAATGACATTAGATTTTTGCTGCCCTTCTACTTGACAACCGATGGTACTTTATCGAGAACCCTAAATTATTCGGATCTCTCATTTTTACCAGTTCAAAGATCGAGATTAAATTTGTTGAGCAGAGAATTCGTAAGAAGGATCACTGCCAACATACTATATCTACCCGATTATGACGATTCGTTAAGCGAGTTAGGCAGTTTTTGGTTATTTTCAGCCGTTTGTACCTACTACGGAGTAGAAGGTACTAATAGGTTCAGAAAAACGGCTAGGGGGAAGGGAGTGTGTTTCGTAACTCACTCGGGAAAAACTCATTTAGTGGATATGACGAGGCTTGAGAAGTACTTCGAAGGATTACAGAAAGACATTAGCAGCTATAGTGTTAGAAGAGCTTATTTTGGTACAATAATAGAATTTGTTAACAAAATATACGACACTTTCAGGTGTCAGTTTCTTTGCAGATGGTATTACAATGGCTATGGTCCTATGTCGTCCAGGGATTATACGGATTTCTTTAAATATAATAGCAATGGTGTTGATGTCAAATATCTTAAGTCTATGCGGGCATACTCGGGCGTTGTGTCTTTACGGCCAAATTACAGGGGAGCAGTACGTCAGGAAGTTCGAAGATGGTAGTTGTCTAGAGCTTAACAAGTTCAAAGCAATGAGACTATCATTGAGCAAAAACGAATCGGACGTCACTGAATTGGGCAACACCTTAGTAGAATGGACTTATGATAACTCTCAATATTATTACGATATCTCGCTAGTGGACGGTTACTCTGCACCTATATCAGTCTATTGTGGTGACATGGCGATTAAATGGCCTATCGACCCGTTAGACTATTGTCCTATGAAGTTGACGGATAACATATGCAAGAGTCCTTGCACTTCTAATCGTTCTGACATAGACTGTTGTATAAATGACTACCAGTCTCACGAAAGATGCCACACCGAATGATGGGAACATCAAATTTATCGAAGTTAACCGTAGACGTATATAGACAAGCTTTTGATGATTTGCAAGCTTTAAAAACTTGCAGCGTGACTCCAATGGTGTGTAATGACTTATACCAGAAACCTAATATAACTCAAAAACCTGACGGTTCACGCGGCAGGTCTAATACGACCACATCAAACAATTTAAATAATTCACCTAAGACGATGTCTTCGGTTATAGTATACATACTTTGCTATTTGATAACTACATATTAAAATGACTACTAAAGAAACACAGAAGTCTAATGTCACGGCAGAATCTTCGGGCACCACCCACGACTTTATGTTGGGTGAGCTGGGGATAGATGTTGCCACACTCACTGCTAATGTTGAAAAGATTAAGAATAAGGGGTTCTTTGATCTTAACACCAATAAGATGTACAATAAGGAGCATCAAGACGCTATGCATAAGGCGCTCAGAGGATCCATTCACAGTAAGTATACAACTCTTATGGCTAATGACGACACTGTTTGGCCGACCTTGTTCACCCAGATTTTGTGCAGAGTCGCTATTAGGCAAACTTCCGGTAAGACCAACTACACAGAGTCTATAGATTACTACGGCGGTACGAACTTTGATATCGCAGTGGCCATTCCGGACAGAGATATCAGGAACTTCATCATCCAAGCTGCTCACGACGCAGAAACTCATCCAAACCCTGAAAGGAAATTCTTCAGGGCTTACAGCGGTATGTGGCTTAAAATCTGCCAAGCTGGAGGGGACAAGGCACTGGAAAATACTTCTCTGGCAGCTAAGTGGGGTTTGCCTCAAGGCTACAGGGCATTAACTCCTGATTTTATGGAGGCAACCAAGGAGATGAGTGACGAATACGCCGAAGCCTTGCGTTTAAAAACCAGGGAAGCTGTTTCGTCAGCTCCTAGTGTGGCTAATGCACCCTTGTTAAACACAAGTCTACTATCTAGACAGTTCACTTCGGGTTATCACTGATAATTCCGCATCTATATATTAATACTAATAAGTGAACAATATACCTAGCTTGTAATTATGAATTTTAAAGGACACACACCGCCAAAGAAATTGGACGAAGCATCCGAGATAAGTGTGACAGTGATCACGGAGAAATGTAAGTATTACGTCTCAGCGGAAGTTCACTGGCATGCTGATTTCTGGTTAATTTACTACGACGGCGAACACAGTTACTCTTACTTTTCCGATAAAAGTACTAATAGGATAAGTAAAATCAAATTACTTGGGGACTGGTTTAACGTTATTAAACACAACAGTGTTCATATCAATTACGTGTCTATAATAAAATACAGTCATCTTGAACGACCGGGTGACGAAAACGACTCTTGCGATCGTATCATCATCGACGATAAGATGCTCTGTGTATATAATAAAAGAGAACCTAAAGTTAATAAGTATCATTTAGTTACGAAAATTAATCCTTTAGAGGACATTCTGGACGACGTCGTTAGCGTCGATAGTTATTGTGTTATATACAAAATACCAATTTAAGTATTGTTATCGAAGATTATACTGATTCTTATTATTATATAGTCATATAAATGATTAACCGATTTAGTACTTAAATGGCGGAGTTATTATGGTCCTTTGTCTTGTTAATATTACTAATTGTTATGTTGTTAAGCGGTGCTACGTATGGGGTATTATATTACAAATCAGATAAAAATTTGAAATTATCTGATTCCTTGAGTTACGTTAAGGAAGGAGCTTTAATAATCAGTCCGTTACATGGCAATGGAATCGGAAATAGTGGTAACAGAACGCCAGTTATTACTTGAGAGACTGTCCACTAATGTGGTGGACAACGCTAAGGATATTACCAGGATTGTTGATGAACCCACTAATCCTGATCCGTCGAAGTCGCATTCTGTTTACTACAAAATATTACATTTTGCTGGACATGACGTCGTAAATAAAATCGTAAATACGCATCTTCGAGAATCTCAGCTAGACCTTTTGGTCGGTAAGAGGATCGAAATGATCAGTGAATACCAGATCACAAGGTGCTTGGTGACAGCGCTGGAACCGTCAAGGTACATGGCTTTTGGCAGTGCCACTATGTACGAGGATATGATGCGACTTAATAGCAGCGATTGGACTGCTACAGTTGTAAATGATGAAATCTTCGGTACTATGAAGGATTCTGAGTACTTTAAGAGTAAGTTCAAACACCTACTCAAAATGGTCAGAGAGAGGCACAGAGTATGCCTGGCTAAGTACTATCTGAACAGTCCGTTCAGAGAGCTTTTGGAAAGGAAGGCGCTCAGGAAAGAGTGGCTTCGAGCTGAATCGTCTGTGTTGTAGAGCGTATTGCTCTCGAATCAGAAGACTAGGAGTGATGAAGTTGAGCAATCATCACGCCATATGAAAAAGCTTAAAACTTCGCGTTAAAAAATAATACGCGATTTTAAGAGGGGGATGATTACCAATTGTGGCCTCCTGACACTTAAGAATTATCAC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3T03:15:00Z</dcterms:created>
  <dc:creator>Admin</dc:creator>
  <dc:description/>
  <cp:keywords/>
  <dc:language>en-US</dc:language>
  <cp:lastModifiedBy>Administrator</cp:lastModifiedBy>
  <dcterms:modified xsi:type="dcterms:W3CDTF">2020-08-29T15:40:00Z</dcterms:modified>
  <cp:revision>10</cp:revision>
  <dc:subject/>
  <dc:title/>
</cp:coreProperties>
</file>